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92BEC" w14:textId="77777777" w:rsidR="00365349" w:rsidRDefault="00365349" w:rsidP="00CF2784">
      <w:pPr>
        <w:rPr>
          <w:rFonts w:ascii="Times New Roman" w:hAnsi="Times New Roman" w:cs="Times New Roman"/>
          <w:sz w:val="24"/>
        </w:rPr>
      </w:pPr>
    </w:p>
    <w:p w14:paraId="3B723DCD" w14:textId="1DCC9B35" w:rsidR="00941D8D" w:rsidRPr="00881573" w:rsidRDefault="00941D8D" w:rsidP="00941D8D">
      <w:pPr>
        <w:jc w:val="center"/>
        <w:rPr>
          <w:rFonts w:ascii="Times New Roman" w:hAnsi="Times New Roman" w:cs="Times New Roman"/>
          <w:sz w:val="24"/>
        </w:rPr>
      </w:pPr>
      <w:bookmarkStart w:id="0" w:name="OLE_LINK145"/>
      <w:bookmarkStart w:id="1" w:name="OLE_LINK146"/>
      <w:r w:rsidRPr="00881573">
        <w:rPr>
          <w:rFonts w:ascii="Times New Roman" w:hAnsi="Times New Roman" w:cs="Times New Roman"/>
          <w:sz w:val="24"/>
        </w:rPr>
        <w:t>Table S</w:t>
      </w:r>
      <w:r w:rsidR="00FD07B3">
        <w:rPr>
          <w:rFonts w:ascii="Times New Roman" w:hAnsi="Times New Roman" w:cs="Times New Roman"/>
          <w:sz w:val="24"/>
        </w:rPr>
        <w:t>1</w:t>
      </w:r>
      <w:bookmarkEnd w:id="0"/>
      <w:bookmarkEnd w:id="1"/>
      <w:r w:rsidRPr="00881573">
        <w:rPr>
          <w:rFonts w:ascii="Times New Roman" w:hAnsi="Times New Roman" w:cs="Times New Roman"/>
          <w:sz w:val="24"/>
        </w:rPr>
        <w:t xml:space="preserve">. Primer sequences for </w:t>
      </w:r>
      <w:proofErr w:type="spellStart"/>
      <w:r w:rsidRPr="00881573">
        <w:rPr>
          <w:rFonts w:ascii="Times New Roman" w:hAnsi="Times New Roman" w:cs="Times New Roman"/>
          <w:sz w:val="24"/>
        </w:rPr>
        <w:t>qRT</w:t>
      </w:r>
      <w:proofErr w:type="spellEnd"/>
      <w:r w:rsidRPr="00881573">
        <w:rPr>
          <w:rFonts w:ascii="Times New Roman" w:hAnsi="Times New Roman" w:cs="Times New Roman"/>
          <w:sz w:val="24"/>
        </w:rPr>
        <w:t>-PCR analysis.</w:t>
      </w:r>
    </w:p>
    <w:tbl>
      <w:tblPr>
        <w:tblW w:w="8217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3544"/>
        <w:gridCol w:w="3544"/>
      </w:tblGrid>
      <w:tr w:rsidR="00941D8D" w:rsidRPr="00881573" w14:paraId="5A79E563" w14:textId="77777777" w:rsidTr="00770A87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9A570" w14:textId="77777777" w:rsidR="00941D8D" w:rsidRPr="0088157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8815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Unigene</w:t>
            </w:r>
            <w:proofErr w:type="spellEnd"/>
            <w:r w:rsidRPr="008815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 ID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C7A7F" w14:textId="77777777" w:rsidR="00941D8D" w:rsidRPr="0088157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815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 Forward primer (5'to3'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45EE8" w14:textId="77777777" w:rsidR="00941D8D" w:rsidRPr="0088157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815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everse primer (5'to3')</w:t>
            </w:r>
          </w:p>
        </w:tc>
      </w:tr>
      <w:tr w:rsidR="00941D8D" w:rsidRPr="00881573" w14:paraId="7947BD1D" w14:textId="77777777" w:rsidTr="00770A87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1F197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7626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DF389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GCTGAATATGTTGGGCT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4CC1F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TAGCACGTACACCGATTG</w:t>
            </w:r>
          </w:p>
        </w:tc>
      </w:tr>
      <w:tr w:rsidR="00941D8D" w:rsidRPr="00881573" w14:paraId="0642108C" w14:textId="77777777" w:rsidTr="00770A87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F0B7A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6746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83098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TGGGCTGAAGCAATGAGAG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D18EC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CATGTTCCTTCCTTGACC</w:t>
            </w:r>
          </w:p>
        </w:tc>
      </w:tr>
      <w:tr w:rsidR="00941D8D" w:rsidRPr="00881573" w14:paraId="2F2B8546" w14:textId="77777777" w:rsidTr="00770A87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1733F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7308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F0E0F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CATAAGCGAGCTGGAAAC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B0494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TTTGCCGAGCGAAGTTGTA</w:t>
            </w:r>
          </w:p>
        </w:tc>
      </w:tr>
      <w:tr w:rsidR="00941D8D" w:rsidRPr="00881573" w14:paraId="417C1BD7" w14:textId="77777777" w:rsidTr="00770A87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48A4C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6938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A6478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TGTGGACAGGACGGTAA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D27CA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TCCGTTGGAAACAATGCCA</w:t>
            </w:r>
          </w:p>
        </w:tc>
      </w:tr>
      <w:tr w:rsidR="00941D8D" w:rsidRPr="00881573" w14:paraId="4D6114D3" w14:textId="77777777" w:rsidTr="00770A87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4EE6E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8149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BDE4E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AATGAACTGCGGACTGC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C4934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ACTGCTCACACTCCTCCTC</w:t>
            </w:r>
          </w:p>
        </w:tc>
      </w:tr>
      <w:tr w:rsidR="00941D8D" w:rsidRPr="00881573" w14:paraId="4806E57E" w14:textId="77777777" w:rsidTr="00770A87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8C0B1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7054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4F833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AAGAAAGGCGGCAAAAAG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2BBAE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TCGTCCACTGGATTCTTCG</w:t>
            </w:r>
          </w:p>
        </w:tc>
      </w:tr>
      <w:tr w:rsidR="00941D8D" w:rsidRPr="00881573" w14:paraId="33C130CE" w14:textId="77777777" w:rsidTr="00770A87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EE019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8462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80A4E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AATGGGAACCACCCATG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02967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CTGCCACAAATCGAAACC</w:t>
            </w:r>
          </w:p>
        </w:tc>
      </w:tr>
      <w:tr w:rsidR="00941D8D" w:rsidRPr="00881573" w14:paraId="15443B21" w14:textId="77777777" w:rsidTr="00770A87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A2741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6676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0A8FB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AGCAGTAACCTCCGGAA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F59C8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TCAAAGAGGCTGCACAAGG</w:t>
            </w:r>
          </w:p>
        </w:tc>
      </w:tr>
      <w:tr w:rsidR="00941D8D" w:rsidRPr="00881573" w14:paraId="4C256143" w14:textId="77777777" w:rsidTr="00770A87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D22FF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8494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491D1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GAGATGTTCCGATCCGT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AB818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TCACTTGTCCCGCTTTGTT</w:t>
            </w:r>
          </w:p>
        </w:tc>
      </w:tr>
      <w:tr w:rsidR="00941D8D" w:rsidRPr="00881573" w14:paraId="25849F40" w14:textId="77777777" w:rsidTr="00770A87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11A6F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5951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FFF06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GTGAGCAGACAACTGGATG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755D6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GAAGTGGTTTGGCACTGG</w:t>
            </w:r>
          </w:p>
        </w:tc>
      </w:tr>
      <w:tr w:rsidR="00941D8D" w:rsidRPr="00881573" w14:paraId="5B124D19" w14:textId="77777777" w:rsidTr="00770A87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E300A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7322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5EF03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AGGTGTGTCACCCATCGA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F17D7" w14:textId="77777777" w:rsidR="00941D8D" w:rsidRPr="007A2923" w:rsidRDefault="00941D8D" w:rsidP="001F0E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A29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CCTGGGCCATCATTTGTC</w:t>
            </w:r>
          </w:p>
        </w:tc>
      </w:tr>
    </w:tbl>
    <w:p w14:paraId="6824A88C" w14:textId="0A99ECA6" w:rsidR="00941D8D" w:rsidRDefault="00941D8D" w:rsidP="00941D8D">
      <w:pPr>
        <w:rPr>
          <w:rFonts w:ascii="Times New Roman" w:hAnsi="Times New Roman" w:cs="Times New Roman"/>
        </w:rPr>
      </w:pPr>
      <w:bookmarkStart w:id="2" w:name="_GoBack"/>
      <w:bookmarkEnd w:id="2"/>
    </w:p>
    <w:p w14:paraId="2A6F1272" w14:textId="712FDFF6" w:rsidR="00941D8D" w:rsidRDefault="006C323F" w:rsidP="00CA7F1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38BF5F3" wp14:editId="73900E9B">
            <wp:extent cx="4343400" cy="34748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5399" cy="347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D4BFF" w14:textId="77777777" w:rsidR="006C323F" w:rsidRPr="00881573" w:rsidRDefault="006C323F" w:rsidP="006C323F">
      <w:pPr>
        <w:jc w:val="center"/>
        <w:rPr>
          <w:rFonts w:ascii="Times New Roman" w:hAnsi="Times New Roman" w:cs="Times New Roman"/>
          <w:sz w:val="24"/>
        </w:rPr>
      </w:pPr>
      <w:r w:rsidRPr="00881573">
        <w:rPr>
          <w:rFonts w:ascii="Times New Roman" w:hAnsi="Times New Roman" w:cs="Times New Roman"/>
          <w:sz w:val="24"/>
        </w:rPr>
        <w:t>Fig. S1. The distribution of Indel types</w:t>
      </w:r>
    </w:p>
    <w:p w14:paraId="54AFC332" w14:textId="77777777" w:rsidR="006C323F" w:rsidRPr="006C323F" w:rsidRDefault="006C323F" w:rsidP="006C323F">
      <w:pPr>
        <w:rPr>
          <w:rFonts w:ascii="Times New Roman" w:hAnsi="Times New Roman" w:cs="Times New Roman"/>
        </w:rPr>
      </w:pPr>
    </w:p>
    <w:p w14:paraId="022375CF" w14:textId="1EF6072F" w:rsidR="00941D8D" w:rsidRPr="00881573" w:rsidRDefault="006C323F" w:rsidP="00941D8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7E4DBF" wp14:editId="4E425C61">
            <wp:extent cx="3781425" cy="311400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3979" cy="3116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B4A3C" w14:textId="1861E7F3" w:rsidR="00941D8D" w:rsidRPr="00881573" w:rsidRDefault="00941D8D" w:rsidP="00941D8D">
      <w:pPr>
        <w:jc w:val="center"/>
        <w:rPr>
          <w:rFonts w:ascii="Times New Roman" w:hAnsi="Times New Roman" w:cs="Times New Roman"/>
          <w:sz w:val="24"/>
        </w:rPr>
        <w:sectPr w:rsidR="00941D8D" w:rsidRPr="00881573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81573">
        <w:rPr>
          <w:rFonts w:ascii="Times New Roman" w:hAnsi="Times New Roman" w:cs="Times New Roman"/>
          <w:sz w:val="24"/>
        </w:rPr>
        <w:t>Fig</w:t>
      </w:r>
      <w:r w:rsidR="00ED0DBA" w:rsidRPr="00881573">
        <w:rPr>
          <w:rFonts w:ascii="Times New Roman" w:hAnsi="Times New Roman" w:cs="Times New Roman"/>
          <w:sz w:val="24"/>
        </w:rPr>
        <w:t>.</w:t>
      </w:r>
      <w:r w:rsidRPr="00881573">
        <w:rPr>
          <w:rFonts w:ascii="Times New Roman" w:hAnsi="Times New Roman" w:cs="Times New Roman"/>
          <w:sz w:val="24"/>
        </w:rPr>
        <w:t xml:space="preserve"> S2. Frequency distribution of SSRs based on motif sequence </w:t>
      </w:r>
      <w:proofErr w:type="spellStart"/>
      <w:r w:rsidRPr="00881573">
        <w:rPr>
          <w:rFonts w:ascii="Times New Roman" w:hAnsi="Times New Roman" w:cs="Times New Roman"/>
          <w:sz w:val="24"/>
        </w:rPr>
        <w:t>typ</w:t>
      </w:r>
      <w:proofErr w:type="spellEnd"/>
    </w:p>
    <w:p w14:paraId="354B8BB5" w14:textId="77777777" w:rsidR="006C323F" w:rsidRPr="006C323F" w:rsidRDefault="006C323F" w:rsidP="00570736">
      <w:pPr>
        <w:rPr>
          <w:rFonts w:ascii="Times New Roman" w:hAnsi="Times New Roman" w:cs="Times New Roman"/>
        </w:rPr>
      </w:pPr>
    </w:p>
    <w:sectPr w:rsidR="006C323F" w:rsidRPr="006C3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F1C66B" w14:textId="77777777" w:rsidR="00C911CA" w:rsidRDefault="00C911CA" w:rsidP="00941D8D">
      <w:r>
        <w:separator/>
      </w:r>
    </w:p>
  </w:endnote>
  <w:endnote w:type="continuationSeparator" w:id="0">
    <w:p w14:paraId="302C5F33" w14:textId="77777777" w:rsidR="00C911CA" w:rsidRDefault="00C911CA" w:rsidP="00941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19523151"/>
      <w:docPartObj>
        <w:docPartGallery w:val="Page Numbers (Bottom of Page)"/>
        <w:docPartUnique/>
      </w:docPartObj>
    </w:sdtPr>
    <w:sdtEndPr/>
    <w:sdtContent>
      <w:p w14:paraId="7ADD996C" w14:textId="031F68F4" w:rsidR="00D700F2" w:rsidRDefault="00D700F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CD1B5D" w14:textId="77777777" w:rsidR="00D700F2" w:rsidRDefault="00D700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2F28DB" w14:textId="77777777" w:rsidR="00C911CA" w:rsidRDefault="00C911CA" w:rsidP="00941D8D">
      <w:r>
        <w:separator/>
      </w:r>
    </w:p>
  </w:footnote>
  <w:footnote w:type="continuationSeparator" w:id="0">
    <w:p w14:paraId="29DDF8B1" w14:textId="77777777" w:rsidR="00C911CA" w:rsidRDefault="00C911CA" w:rsidP="00941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8C4"/>
    <w:rsid w:val="00055D08"/>
    <w:rsid w:val="000D6527"/>
    <w:rsid w:val="000F75A0"/>
    <w:rsid w:val="00115A30"/>
    <w:rsid w:val="00180875"/>
    <w:rsid w:val="001C257D"/>
    <w:rsid w:val="0023551F"/>
    <w:rsid w:val="00262537"/>
    <w:rsid w:val="00365349"/>
    <w:rsid w:val="003C170A"/>
    <w:rsid w:val="00427BB1"/>
    <w:rsid w:val="00451D20"/>
    <w:rsid w:val="00486E40"/>
    <w:rsid w:val="00512316"/>
    <w:rsid w:val="00531A6F"/>
    <w:rsid w:val="00540481"/>
    <w:rsid w:val="00557736"/>
    <w:rsid w:val="00570736"/>
    <w:rsid w:val="00585354"/>
    <w:rsid w:val="00696AC3"/>
    <w:rsid w:val="006C323F"/>
    <w:rsid w:val="006D7B3A"/>
    <w:rsid w:val="00770A87"/>
    <w:rsid w:val="007A2923"/>
    <w:rsid w:val="0081663A"/>
    <w:rsid w:val="00832D72"/>
    <w:rsid w:val="00866047"/>
    <w:rsid w:val="00881573"/>
    <w:rsid w:val="00920B16"/>
    <w:rsid w:val="0092106E"/>
    <w:rsid w:val="00941D8D"/>
    <w:rsid w:val="00980456"/>
    <w:rsid w:val="00A16A3B"/>
    <w:rsid w:val="00A44C58"/>
    <w:rsid w:val="00A57DCC"/>
    <w:rsid w:val="00A802B9"/>
    <w:rsid w:val="00B95B95"/>
    <w:rsid w:val="00BB0484"/>
    <w:rsid w:val="00C300BE"/>
    <w:rsid w:val="00C818C4"/>
    <w:rsid w:val="00C90BB0"/>
    <w:rsid w:val="00C911CA"/>
    <w:rsid w:val="00CA43DF"/>
    <w:rsid w:val="00CA7F16"/>
    <w:rsid w:val="00CF2784"/>
    <w:rsid w:val="00D700F2"/>
    <w:rsid w:val="00DD4513"/>
    <w:rsid w:val="00EC5EA1"/>
    <w:rsid w:val="00ED0DBA"/>
    <w:rsid w:val="00F06621"/>
    <w:rsid w:val="00F1098A"/>
    <w:rsid w:val="00F838FC"/>
    <w:rsid w:val="00FA3AC5"/>
    <w:rsid w:val="00FD07B3"/>
    <w:rsid w:val="00FE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60F8B"/>
  <w15:chartTrackingRefBased/>
  <w15:docId w15:val="{5204EFD3-BB61-4352-96B8-628931884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="2415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1D8D"/>
    <w:pPr>
      <w:widowControl w:val="0"/>
      <w:spacing w:line="240" w:lineRule="auto"/>
      <w:ind w:firstLine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D8D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2415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1D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1D8D"/>
    <w:pPr>
      <w:widowControl/>
      <w:tabs>
        <w:tab w:val="center" w:pos="4153"/>
        <w:tab w:val="right" w:pos="8306"/>
      </w:tabs>
      <w:snapToGrid w:val="0"/>
      <w:ind w:firstLine="2415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1D8D"/>
    <w:rPr>
      <w:sz w:val="18"/>
      <w:szCs w:val="18"/>
    </w:rPr>
  </w:style>
  <w:style w:type="table" w:styleId="a7">
    <w:name w:val="Table Grid"/>
    <w:basedOn w:val="a1"/>
    <w:uiPriority w:val="39"/>
    <w:rsid w:val="00F1098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11D71A-26A9-40F7-8E9F-2BB82B69E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j</dc:creator>
  <cp:keywords/>
  <dc:description/>
  <cp:lastModifiedBy>snj</cp:lastModifiedBy>
  <cp:revision>24</cp:revision>
  <dcterms:created xsi:type="dcterms:W3CDTF">2022-02-11T02:32:00Z</dcterms:created>
  <dcterms:modified xsi:type="dcterms:W3CDTF">2022-02-25T04:54:00Z</dcterms:modified>
</cp:coreProperties>
</file>